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59C" w:rsidRPr="0011318C" w:rsidRDefault="009C4613" w:rsidP="0082759C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proofErr w:type="gramStart"/>
      <w:r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proofErr w:type="gramEnd"/>
      <w:r w:rsidR="0082759C" w:rsidRPr="0011318C">
        <w:rPr>
          <w:rFonts w:ascii="Arial" w:hAnsi="Arial" w:cs="Arial"/>
          <w:sz w:val="20"/>
          <w:szCs w:val="20"/>
        </w:rPr>
        <w:t xml:space="preserve">   Phylogenetically informative alternative splicing variants in </w:t>
      </w:r>
      <w:r w:rsidR="0082759C" w:rsidRPr="0011318C">
        <w:rPr>
          <w:rFonts w:ascii="Arial" w:hAnsi="Arial" w:cs="Arial"/>
          <w:i/>
          <w:sz w:val="20"/>
          <w:szCs w:val="20"/>
        </w:rPr>
        <w:t>Gossypium</w:t>
      </w:r>
      <w:r w:rsidR="0082759C" w:rsidRPr="0011318C">
        <w:rPr>
          <w:rFonts w:ascii="Arial" w:hAnsi="Arial" w:cs="Arial"/>
          <w:sz w:val="20"/>
          <w:szCs w:val="20"/>
        </w:rPr>
        <w:t xml:space="preserve"> allopolyplo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23"/>
        <w:gridCol w:w="3027"/>
      </w:tblGrid>
      <w:tr w:rsidR="0082759C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Subject</w:t>
            </w:r>
          </w:p>
        </w:tc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Event</w:t>
            </w:r>
          </w:p>
        </w:tc>
      </w:tr>
      <w:tr w:rsidR="0082759C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G. robinsonii, G. bickii, and G. exiguum</w:t>
            </w:r>
          </w:p>
        </w:tc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9bp deletion in intron 2</w:t>
            </w:r>
          </w:p>
        </w:tc>
      </w:tr>
      <w:tr w:rsidR="0082759C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G. barbadense and G. darwinii</w:t>
            </w:r>
          </w:p>
        </w:tc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9bp deletion in intron 4</w:t>
            </w:r>
          </w:p>
        </w:tc>
      </w:tr>
      <w:tr w:rsidR="0082759C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Dt homeologs G. tomentosum (2)and G. hirsutum (2), G. barbadense (3), G. mustelinum (3), G. darwinii (3)</w:t>
            </w:r>
          </w:p>
        </w:tc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7bp microsatellite copy number variant in intron 6</w:t>
            </w:r>
          </w:p>
        </w:tc>
      </w:tr>
      <w:tr w:rsidR="0082759C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ll Dt homeologs (2)</w:t>
            </w:r>
          </w:p>
        </w:tc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bp  deletion in intron 6</w:t>
            </w:r>
          </w:p>
        </w:tc>
      </w:tr>
      <w:tr w:rsidR="0082759C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Event conserved in G. raimondii and all Dt homoeologs</w:t>
            </w:r>
          </w:p>
        </w:tc>
        <w:tc>
          <w:tcPr>
            <w:tcW w:w="0" w:type="auto"/>
            <w:noWrap/>
            <w:hideMark/>
          </w:tcPr>
          <w:p w:rsidR="0082759C" w:rsidRPr="002954F9" w:rsidRDefault="0082759C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9bp in intron 4</w:t>
            </w:r>
          </w:p>
        </w:tc>
      </w:tr>
    </w:tbl>
    <w:p w:rsidR="002A1007" w:rsidRDefault="002A1007"/>
    <w:sectPr w:rsidR="002A1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59C"/>
    <w:rsid w:val="002A1007"/>
    <w:rsid w:val="0082759C"/>
    <w:rsid w:val="009C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05D06-06D3-4BFC-AA0A-ED31F84A5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brink, Rick E [EEOBS]</dc:creator>
  <cp:keywords/>
  <dc:description/>
  <cp:lastModifiedBy>Masonbrink, Rick E [EEOBS]</cp:lastModifiedBy>
  <cp:revision>2</cp:revision>
  <dcterms:created xsi:type="dcterms:W3CDTF">2014-11-21T20:00:00Z</dcterms:created>
  <dcterms:modified xsi:type="dcterms:W3CDTF">2014-12-11T13:22:00Z</dcterms:modified>
</cp:coreProperties>
</file>